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2C307" w14:textId="77777777" w:rsidR="00E97868" w:rsidRDefault="00E97868" w:rsidP="00E97868">
      <w:pPr>
        <w:rPr>
          <w:rFonts w:ascii="Times New Roman" w:hAnsi="Times New Roman" w:cs="Times New Roman"/>
        </w:rPr>
      </w:pPr>
      <w:r w:rsidRPr="00E97868">
        <w:rPr>
          <w:rFonts w:ascii="Times New Roman" w:hAnsi="Times New Roman" w:cs="Times New Roman"/>
          <w:b/>
        </w:rPr>
        <w:t>S1</w:t>
      </w:r>
      <w:r w:rsidRPr="00E97868">
        <w:rPr>
          <w:rFonts w:ascii="Times New Roman" w:hAnsi="Times New Roman" w:cs="Times New Roman" w:hint="eastAsia"/>
          <w:b/>
        </w:rPr>
        <w:t xml:space="preserve"> </w:t>
      </w:r>
      <w:r w:rsidRPr="00E97868">
        <w:rPr>
          <w:rFonts w:ascii="Times New Roman" w:hAnsi="Times New Roman" w:cs="Times New Roman"/>
          <w:b/>
        </w:rPr>
        <w:t>Table.</w:t>
      </w:r>
      <w:r w:rsidRPr="00540162">
        <w:rPr>
          <w:rFonts w:ascii="Times New Roman" w:hAnsi="Times New Roman" w:cs="Times New Roman"/>
        </w:rPr>
        <w:t xml:space="preserve">  Variables associated with changes in </w:t>
      </w:r>
      <w:proofErr w:type="spellStart"/>
      <w:r w:rsidRPr="00540162"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 among the cohort using </w:t>
      </w:r>
      <w:r w:rsidRPr="00540162">
        <w:rPr>
          <w:rFonts w:ascii="Times New Roman" w:hAnsi="Times New Roman" w:cs="Times New Roman"/>
        </w:rPr>
        <w:t>linear</w:t>
      </w:r>
      <w:r>
        <w:rPr>
          <w:rFonts w:ascii="Times New Roman" w:hAnsi="Times New Roman" w:cs="Times New Roman"/>
        </w:rPr>
        <w:t xml:space="preserve"> mixed</w:t>
      </w:r>
      <w:r w:rsidRPr="00540162">
        <w:rPr>
          <w:rFonts w:ascii="Times New Roman" w:hAnsi="Times New Roman" w:cs="Times New Roman"/>
        </w:rPr>
        <w:t xml:space="preserve"> model</w:t>
      </w:r>
    </w:p>
    <w:p w14:paraId="23E0C2A1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0097614D" w14:textId="77777777" w:rsidR="00E97868" w:rsidRPr="000B7CAE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4A7C6D09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226FD69A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37889934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0E6A2FC4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1AB73DCF" w14:textId="77777777" w:rsidR="00E97868" w:rsidRDefault="00E97868" w:rsidP="00E97868">
      <w:pPr>
        <w:rPr>
          <w:rFonts w:ascii="Calibri" w:hAnsi="Calibri" w:cs="Arial"/>
        </w:rPr>
      </w:pPr>
    </w:p>
    <w:tbl>
      <w:tblPr>
        <w:tblStyle w:val="TableGrid"/>
        <w:tblpPr w:leftFromText="180" w:rightFromText="180" w:vertAnchor="page" w:horzAnchor="page" w:tblpX="3949" w:tblpY="23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9"/>
        <w:gridCol w:w="1189"/>
        <w:gridCol w:w="636"/>
        <w:gridCol w:w="892"/>
      </w:tblGrid>
      <w:tr w:rsidR="00E97868" w:rsidRPr="00540162" w14:paraId="76EC3F42" w14:textId="77777777" w:rsidTr="00123018"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02CAEC3E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DD5C949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D97C94B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3120F92" w14:textId="77777777" w:rsidR="00E97868" w:rsidRPr="000E68C2" w:rsidRDefault="00E97868" w:rsidP="0012301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0E68C2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97868" w:rsidRPr="00540162" w14:paraId="5AE6ED01" w14:textId="77777777" w:rsidTr="00123018">
        <w:tc>
          <w:tcPr>
            <w:tcW w:w="2909" w:type="dxa"/>
            <w:tcBorders>
              <w:top w:val="single" w:sz="4" w:space="0" w:color="auto"/>
              <w:bottom w:val="nil"/>
            </w:tcBorders>
          </w:tcPr>
          <w:p w14:paraId="6043C468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Uric acid (mg/</w:t>
            </w:r>
            <w:proofErr w:type="spellStart"/>
            <w:r w:rsidRPr="00540162">
              <w:rPr>
                <w:rFonts w:ascii="Times New Roman" w:hAnsi="Times New Roman" w:cs="Times New Roman"/>
              </w:rPr>
              <w:t>dL</w:t>
            </w:r>
            <w:proofErr w:type="spellEnd"/>
            <w:r w:rsidRPr="00540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22D2A652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64357C8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608B4BC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</w:tr>
      <w:tr w:rsidR="00E97868" w:rsidRPr="00540162" w14:paraId="1EE92425" w14:textId="77777777" w:rsidTr="00123018">
        <w:tc>
          <w:tcPr>
            <w:tcW w:w="2909" w:type="dxa"/>
            <w:tcBorders>
              <w:top w:val="nil"/>
            </w:tcBorders>
          </w:tcPr>
          <w:p w14:paraId="681F25CA" w14:textId="77777777" w:rsidR="00E97868" w:rsidRPr="00540162" w:rsidRDefault="00E97868" w:rsidP="00123018">
            <w:pPr>
              <w:jc w:val="center"/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 xml:space="preserve">UA    &lt; 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89" w:type="dxa"/>
            <w:tcBorders>
              <w:top w:val="nil"/>
            </w:tcBorders>
          </w:tcPr>
          <w:p w14:paraId="0DF99BD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36" w:type="dxa"/>
            <w:tcBorders>
              <w:top w:val="nil"/>
            </w:tcBorders>
          </w:tcPr>
          <w:p w14:paraId="3BDC3855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</w:tcBorders>
          </w:tcPr>
          <w:p w14:paraId="0A69FBA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</w:p>
        </w:tc>
      </w:tr>
      <w:tr w:rsidR="00E97868" w:rsidRPr="00540162" w14:paraId="03051CD5" w14:textId="77777777" w:rsidTr="00123018">
        <w:tc>
          <w:tcPr>
            <w:tcW w:w="2909" w:type="dxa"/>
          </w:tcPr>
          <w:p w14:paraId="711C626D" w14:textId="77777777" w:rsidR="00E97868" w:rsidRPr="00540162" w:rsidRDefault="00E97868" w:rsidP="00123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A    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89" w:type="dxa"/>
          </w:tcPr>
          <w:p w14:paraId="68F8D845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.2</w:t>
            </w:r>
          </w:p>
        </w:tc>
        <w:tc>
          <w:tcPr>
            <w:tcW w:w="636" w:type="dxa"/>
          </w:tcPr>
          <w:p w14:paraId="2D8DC5D4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2" w:type="dxa"/>
          </w:tcPr>
          <w:p w14:paraId="32EB2C09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97868" w:rsidRPr="00540162" w14:paraId="55C25956" w14:textId="77777777" w:rsidTr="00123018">
        <w:tc>
          <w:tcPr>
            <w:tcW w:w="2909" w:type="dxa"/>
          </w:tcPr>
          <w:p w14:paraId="762FB665" w14:textId="77777777" w:rsidR="00E97868" w:rsidRPr="00540162" w:rsidRDefault="00E97868" w:rsidP="00123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A  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89" w:type="dxa"/>
          </w:tcPr>
          <w:p w14:paraId="1F75488B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2.6</w:t>
            </w:r>
          </w:p>
        </w:tc>
        <w:tc>
          <w:tcPr>
            <w:tcW w:w="636" w:type="dxa"/>
          </w:tcPr>
          <w:p w14:paraId="716CACAC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2" w:type="dxa"/>
          </w:tcPr>
          <w:p w14:paraId="71293AD1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54016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97868" w:rsidRPr="00540162" w14:paraId="406423E6" w14:textId="77777777" w:rsidTr="00123018">
        <w:tc>
          <w:tcPr>
            <w:tcW w:w="2909" w:type="dxa"/>
          </w:tcPr>
          <w:p w14:paraId="1BEA2A5C" w14:textId="77777777" w:rsidR="00E97868" w:rsidRPr="00540162" w:rsidRDefault="00E97868" w:rsidP="00123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A  </w:t>
            </w:r>
            <w:r>
              <w:rPr>
                <w:rFonts w:ascii="Times New Roman" w:eastAsia="MS Gothic" w:hAnsi="Times New Roman" w:cs="Times New Roman"/>
                <w:color w:val="000000"/>
              </w:rPr>
              <w:t>&gt;</w:t>
            </w:r>
            <w:r w:rsidRPr="0054016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89" w:type="dxa"/>
          </w:tcPr>
          <w:p w14:paraId="0167D76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6" w:type="dxa"/>
          </w:tcPr>
          <w:p w14:paraId="07BF44F1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892" w:type="dxa"/>
          </w:tcPr>
          <w:p w14:paraId="4FC47FB5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540162">
              <w:rPr>
                <w:rFonts w:ascii="Times New Roman" w:hAnsi="Times New Roman" w:cs="Times New Roman"/>
              </w:rPr>
              <w:t>0.001</w:t>
            </w:r>
          </w:p>
        </w:tc>
      </w:tr>
      <w:tr w:rsidR="00E97868" w:rsidRPr="00540162" w14:paraId="1C9CF4CA" w14:textId="77777777" w:rsidTr="00123018">
        <w:tc>
          <w:tcPr>
            <w:tcW w:w="2909" w:type="dxa"/>
          </w:tcPr>
          <w:p w14:paraId="5CC20851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ge at exam (year)</w:t>
            </w:r>
          </w:p>
        </w:tc>
        <w:tc>
          <w:tcPr>
            <w:tcW w:w="1189" w:type="dxa"/>
          </w:tcPr>
          <w:p w14:paraId="1AC5FC7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636" w:type="dxa"/>
          </w:tcPr>
          <w:p w14:paraId="38744B49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92" w:type="dxa"/>
          </w:tcPr>
          <w:p w14:paraId="6078FD5E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2F1399AB" w14:textId="77777777" w:rsidTr="00123018">
        <w:tc>
          <w:tcPr>
            <w:tcW w:w="2909" w:type="dxa"/>
          </w:tcPr>
          <w:p w14:paraId="4C67A39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9" w:type="dxa"/>
          </w:tcPr>
          <w:p w14:paraId="3EFC29F4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36" w:type="dxa"/>
          </w:tcPr>
          <w:p w14:paraId="6AE25BC4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92" w:type="dxa"/>
          </w:tcPr>
          <w:p w14:paraId="08E75E26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97868" w:rsidRPr="00540162" w14:paraId="0C5EF4B3" w14:textId="77777777" w:rsidTr="00123018">
        <w:tc>
          <w:tcPr>
            <w:tcW w:w="2909" w:type="dxa"/>
          </w:tcPr>
          <w:p w14:paraId="1DFB0200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89" w:type="dxa"/>
          </w:tcPr>
          <w:p w14:paraId="41887B6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5401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36" w:type="dxa"/>
          </w:tcPr>
          <w:p w14:paraId="2BF35AF0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892" w:type="dxa"/>
          </w:tcPr>
          <w:p w14:paraId="31F48354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97868" w:rsidRPr="00540162" w14:paraId="4A1F84B2" w14:textId="77777777" w:rsidTr="00123018">
        <w:tc>
          <w:tcPr>
            <w:tcW w:w="2909" w:type="dxa"/>
          </w:tcPr>
          <w:p w14:paraId="31DE3FE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189" w:type="dxa"/>
          </w:tcPr>
          <w:p w14:paraId="3647838D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36" w:type="dxa"/>
          </w:tcPr>
          <w:p w14:paraId="708E75E3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92" w:type="dxa"/>
          </w:tcPr>
          <w:p w14:paraId="244D721D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97868" w:rsidRPr="00540162" w14:paraId="7E7BA371" w14:textId="77777777" w:rsidTr="00123018">
        <w:tc>
          <w:tcPr>
            <w:tcW w:w="2909" w:type="dxa"/>
          </w:tcPr>
          <w:p w14:paraId="3632896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189" w:type="dxa"/>
          </w:tcPr>
          <w:p w14:paraId="4BCE7ECD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5</w:t>
            </w:r>
          </w:p>
        </w:tc>
        <w:tc>
          <w:tcPr>
            <w:tcW w:w="636" w:type="dxa"/>
          </w:tcPr>
          <w:p w14:paraId="4BE3496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92" w:type="dxa"/>
          </w:tcPr>
          <w:p w14:paraId="6983C078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97868" w:rsidRPr="00540162" w14:paraId="5DF40079" w14:textId="77777777" w:rsidTr="00123018">
        <w:tc>
          <w:tcPr>
            <w:tcW w:w="2909" w:type="dxa"/>
          </w:tcPr>
          <w:p w14:paraId="683A1CC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189" w:type="dxa"/>
          </w:tcPr>
          <w:p w14:paraId="18702DA8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6" w:type="dxa"/>
          </w:tcPr>
          <w:p w14:paraId="2294548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92" w:type="dxa"/>
          </w:tcPr>
          <w:p w14:paraId="2F7CB33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97868" w:rsidRPr="00540162" w14:paraId="59F5BC41" w14:textId="77777777" w:rsidTr="00123018">
        <w:tc>
          <w:tcPr>
            <w:tcW w:w="2909" w:type="dxa"/>
          </w:tcPr>
          <w:p w14:paraId="74C30456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llopurinol</w:t>
            </w:r>
          </w:p>
        </w:tc>
        <w:tc>
          <w:tcPr>
            <w:tcW w:w="1189" w:type="dxa"/>
          </w:tcPr>
          <w:p w14:paraId="788A4409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-9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36" w:type="dxa"/>
          </w:tcPr>
          <w:p w14:paraId="6B610394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92" w:type="dxa"/>
          </w:tcPr>
          <w:p w14:paraId="03D33DC7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48F4788B" w14:textId="77777777" w:rsidTr="00123018">
        <w:tc>
          <w:tcPr>
            <w:tcW w:w="2909" w:type="dxa"/>
          </w:tcPr>
          <w:p w14:paraId="4343F5F6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 xml:space="preserve">Baseline </w:t>
            </w:r>
            <w:proofErr w:type="spellStart"/>
            <w:r w:rsidRPr="00540162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540162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540162">
              <w:rPr>
                <w:rFonts w:ascii="Times New Roman" w:hAnsi="Times New Roman" w:cs="Times New Roman"/>
              </w:rPr>
              <w:t>dL</w:t>
            </w:r>
            <w:proofErr w:type="spellEnd"/>
            <w:r w:rsidRPr="00540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9" w:type="dxa"/>
          </w:tcPr>
          <w:p w14:paraId="213FAAD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4016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36" w:type="dxa"/>
          </w:tcPr>
          <w:p w14:paraId="228AF1F3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2" w:type="dxa"/>
          </w:tcPr>
          <w:p w14:paraId="4770AEF3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1F5F8DBF" w14:textId="77777777" w:rsidTr="00123018">
        <w:tc>
          <w:tcPr>
            <w:tcW w:w="2909" w:type="dxa"/>
          </w:tcPr>
          <w:p w14:paraId="65C14549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Proteinuria (Yes/no)</w:t>
            </w:r>
          </w:p>
        </w:tc>
        <w:tc>
          <w:tcPr>
            <w:tcW w:w="1189" w:type="dxa"/>
          </w:tcPr>
          <w:p w14:paraId="428BE4B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6" w:type="dxa"/>
          </w:tcPr>
          <w:p w14:paraId="0BD279EE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92" w:type="dxa"/>
          </w:tcPr>
          <w:p w14:paraId="249C6871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&lt;0.001</w:t>
            </w:r>
          </w:p>
        </w:tc>
      </w:tr>
      <w:tr w:rsidR="00E97868" w:rsidRPr="00540162" w14:paraId="15734DC2" w14:textId="77777777" w:rsidTr="00123018">
        <w:tc>
          <w:tcPr>
            <w:tcW w:w="2909" w:type="dxa"/>
          </w:tcPr>
          <w:p w14:paraId="2FCD91E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 w:rsidRPr="00540162">
              <w:rPr>
                <w:rFonts w:ascii="Times New Roman" w:hAnsi="Times New Roman" w:cs="Times New Roman"/>
              </w:rPr>
              <w:t>ACEI</w:t>
            </w:r>
          </w:p>
        </w:tc>
        <w:tc>
          <w:tcPr>
            <w:tcW w:w="1189" w:type="dxa"/>
          </w:tcPr>
          <w:p w14:paraId="7C64447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6" w:type="dxa"/>
          </w:tcPr>
          <w:p w14:paraId="2DA4078A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92" w:type="dxa"/>
          </w:tcPr>
          <w:p w14:paraId="08C1FF7F" w14:textId="77777777" w:rsidR="00E97868" w:rsidRPr="00540162" w:rsidRDefault="00E97868" w:rsidP="001230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037ABBCF" w14:textId="77777777" w:rsidR="00E97868" w:rsidRDefault="00E97868" w:rsidP="00E97868">
      <w:pPr>
        <w:rPr>
          <w:rFonts w:ascii="Calibri" w:hAnsi="Calibri" w:cs="Arial"/>
        </w:rPr>
      </w:pPr>
    </w:p>
    <w:p w14:paraId="1683ADBF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p w14:paraId="54AD3F0B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p w14:paraId="15586DDA" w14:textId="77777777" w:rsidR="00E97868" w:rsidRDefault="00E97868" w:rsidP="00E97868">
      <w:pPr>
        <w:rPr>
          <w:rFonts w:ascii="Arial" w:hAnsi="Arial" w:cs="Arial"/>
          <w:sz w:val="28"/>
          <w:szCs w:val="28"/>
        </w:rPr>
      </w:pPr>
    </w:p>
    <w:p w14:paraId="7C7B0A66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174AF2D4" w14:textId="77777777" w:rsidR="00E97868" w:rsidRDefault="00E97868" w:rsidP="00E97868">
      <w:pPr>
        <w:rPr>
          <w:rFonts w:ascii="Times New Roman" w:hAnsi="Times New Roman" w:cs="Times New Roman"/>
          <w:sz w:val="20"/>
          <w:szCs w:val="20"/>
        </w:rPr>
      </w:pPr>
      <w:r w:rsidRPr="000E68C2">
        <w:rPr>
          <w:rFonts w:ascii="Times New Roman" w:hAnsi="Times New Roman" w:cs="Times New Roman"/>
          <w:sz w:val="20"/>
          <w:szCs w:val="20"/>
        </w:rPr>
        <w:t xml:space="preserve">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</w:t>
      </w:r>
    </w:p>
    <w:p w14:paraId="31526796" w14:textId="77777777" w:rsidR="00E97868" w:rsidRDefault="00E97868" w:rsidP="00E97868">
      <w:pPr>
        <w:rPr>
          <w:rFonts w:ascii="Times New Roman" w:hAnsi="Times New Roman" w:cs="Times New Roman"/>
          <w:sz w:val="20"/>
          <w:szCs w:val="20"/>
        </w:rPr>
      </w:pPr>
    </w:p>
    <w:p w14:paraId="415CC4A7" w14:textId="77777777" w:rsidR="00E97868" w:rsidRDefault="00E97868" w:rsidP="00E97868">
      <w:pPr>
        <w:rPr>
          <w:rFonts w:ascii="Times New Roman" w:hAnsi="Times New Roman" w:cs="Times New Roman"/>
          <w:sz w:val="20"/>
          <w:szCs w:val="20"/>
        </w:rPr>
      </w:pPr>
    </w:p>
    <w:p w14:paraId="1EF1085F" w14:textId="77777777" w:rsidR="00E97868" w:rsidRDefault="00E97868" w:rsidP="00E97868">
      <w:pPr>
        <w:rPr>
          <w:rFonts w:ascii="Times New Roman" w:hAnsi="Times New Roman" w:cs="Times New Roman"/>
          <w:sz w:val="20"/>
          <w:szCs w:val="20"/>
        </w:rPr>
      </w:pPr>
    </w:p>
    <w:p w14:paraId="1FDAE5DA" w14:textId="77777777" w:rsidR="00E97868" w:rsidRDefault="00E97868" w:rsidP="00E978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                </w:t>
      </w:r>
    </w:p>
    <w:p w14:paraId="2BB09EA9" w14:textId="77777777" w:rsidR="00E97868" w:rsidRPr="000E68C2" w:rsidRDefault="00E97868" w:rsidP="00E97868">
      <w:pPr>
        <w:ind w:firstLineChars="1150" w:firstLine="2300"/>
        <w:rPr>
          <w:rFonts w:ascii="Times New Roman" w:hAnsi="Times New Roman" w:cs="Times New Roman"/>
          <w:sz w:val="20"/>
          <w:szCs w:val="20"/>
        </w:rPr>
      </w:pPr>
      <w:r w:rsidRPr="000E68C2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S.E.</w:t>
      </w:r>
      <w:r w:rsidRPr="000E68C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68C2">
        <w:rPr>
          <w:rFonts w:ascii="Times New Roman" w:hAnsi="Times New Roman" w:cs="Times New Roman"/>
          <w:sz w:val="20"/>
          <w:szCs w:val="20"/>
        </w:rPr>
        <w:t>standard error</w:t>
      </w:r>
    </w:p>
    <w:p w14:paraId="31C3714B" w14:textId="77777777" w:rsidR="00E97868" w:rsidRPr="00540162" w:rsidRDefault="00E97868" w:rsidP="00E97868">
      <w:pPr>
        <w:rPr>
          <w:rFonts w:ascii="Times New Roman" w:hAnsi="Times New Roman" w:cs="Times New Roman"/>
          <w:sz w:val="28"/>
          <w:szCs w:val="28"/>
        </w:rPr>
      </w:pPr>
    </w:p>
    <w:p w14:paraId="31DE110E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2F411284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6E700FEB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5C1F8C87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415EEF15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7206E2E0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0D3A9AF2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1C56FB3A" w14:textId="77777777" w:rsidR="00E97868" w:rsidRDefault="00E97868" w:rsidP="00E97868">
      <w:pPr>
        <w:rPr>
          <w:rFonts w:ascii="Times New Roman" w:hAnsi="Times New Roman" w:cs="Times New Roman"/>
        </w:rPr>
      </w:pPr>
    </w:p>
    <w:p w14:paraId="4FF09438" w14:textId="77777777" w:rsidR="00CB03FB" w:rsidRDefault="00CB03FB">
      <w:bookmarkStart w:id="0" w:name="_GoBack"/>
      <w:bookmarkEnd w:id="0"/>
    </w:p>
    <w:sectPr w:rsidR="00CB03FB" w:rsidSect="00E9786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868"/>
    <w:rsid w:val="001A682A"/>
    <w:rsid w:val="00775910"/>
    <w:rsid w:val="00CB03FB"/>
    <w:rsid w:val="00E068AC"/>
    <w:rsid w:val="00E9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47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 Catherine</dc:creator>
  <cp:keywords/>
  <dc:description/>
  <cp:lastModifiedBy>Tsai Catherine</cp:lastModifiedBy>
  <cp:revision>3</cp:revision>
  <dcterms:created xsi:type="dcterms:W3CDTF">2017-01-11T00:36:00Z</dcterms:created>
  <dcterms:modified xsi:type="dcterms:W3CDTF">2017-01-11T00:36:00Z</dcterms:modified>
</cp:coreProperties>
</file>